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Number of cases, person-years at risk, number of deaths, mortality rate (MR), and 95 percent confidence intervals (95 %CI) in the 13 studies with follow-up information </w:t>
      </w:r>
    </w:p>
    <w:p>
      <w:pPr>
        <w:pStyle w:val="Normal"/>
        <w:rPr/>
      </w:pPr>
      <w:r>
        <w:rPr/>
      </w:r>
    </w:p>
    <w:tbl>
      <w:tblPr>
        <w:tblW w:w="7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980"/>
        <w:gridCol w:w="1460"/>
        <w:gridCol w:w="850"/>
        <w:gridCol w:w="740"/>
        <w:gridCol w:w="721"/>
        <w:gridCol w:w="283"/>
        <w:gridCol w:w="722"/>
      </w:tblGrid>
      <w:tr>
        <w:trPr>
          <w:trHeight w:val="528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udy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umber of case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rson-yea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ath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R</w:t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 CI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GP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6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7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6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NIO-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3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6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9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,7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BCP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5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6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ConFa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6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IG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,0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8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C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2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0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,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8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AS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2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,2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2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BC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,8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0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ARCH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,2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,3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</w:tr>
      <w:tr>
        <w:trPr>
          <w:trHeight w:val="264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SRT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</w:tr>
      <w:tr>
        <w:trPr>
          <w:trHeight w:val="264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,527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,7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Cs w:val="20"/>
              </w:rPr>
              <w:t>1,51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8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eastAsia="Arial"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  <w:t>*See definitions of study abbreviations in Table S1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09:00Z</dcterms:created>
  <dc:creator>richessond</dc:creator>
  <dc:description/>
  <cp:keywords/>
  <dc:language>en-US</dc:language>
  <cp:lastModifiedBy>richessond</cp:lastModifiedBy>
  <dcterms:modified xsi:type="dcterms:W3CDTF">2008-03-17T23:10:00Z</dcterms:modified>
  <cp:revision>1</cp:revision>
  <dc:subject/>
  <dc:title>Table S3</dc:title>
</cp:coreProperties>
</file>